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14312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567"/>
        <w:gridCol w:w="1275"/>
        <w:gridCol w:w="1134"/>
        <w:gridCol w:w="851"/>
        <w:gridCol w:w="1559"/>
        <w:gridCol w:w="1276"/>
        <w:gridCol w:w="850"/>
        <w:gridCol w:w="1418"/>
        <w:gridCol w:w="1134"/>
        <w:gridCol w:w="1134"/>
        <w:gridCol w:w="1559"/>
      </w:tblGrid>
      <w:tr w:rsidR="00806667" w14:paraId="3E01806D" w14:textId="77777777" w:rsidTr="00806667">
        <w:tc>
          <w:tcPr>
            <w:tcW w:w="846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2"/>
            </w:tblGrid>
            <w:tr w:rsidR="00806667" w:rsidRPr="00806667" w14:paraId="6F84DDD6" w14:textId="77777777" w:rsidTr="00806667">
              <w:trPr>
                <w:tblCellSpacing w:w="15" w:type="dxa"/>
              </w:trPr>
              <w:tc>
                <w:tcPr>
                  <w:tcW w:w="682" w:type="dxa"/>
                  <w:vAlign w:val="center"/>
                  <w:hideMark/>
                </w:tcPr>
                <w:p w14:paraId="2D173CD1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Patient</w:t>
                  </w:r>
                </w:p>
              </w:tc>
            </w:tr>
          </w:tbl>
          <w:p w14:paraId="573F589F" w14:textId="77777777" w:rsidR="00806667" w:rsidRPr="00806667" w:rsidRDefault="00806667" w:rsidP="00806667">
            <w:pPr>
              <w:rPr>
                <w:vanish/>
              </w:rPr>
            </w:pPr>
          </w:p>
          <w:p w14:paraId="70AF5C0A" w14:textId="77777777" w:rsidR="00806667" w:rsidRPr="00806667" w:rsidRDefault="00806667" w:rsidP="00806667">
            <w:pPr>
              <w:rPr>
                <w:vanish/>
              </w:rPr>
            </w:pPr>
          </w:p>
          <w:p w14:paraId="5B1E4517" w14:textId="77777777" w:rsidR="00806667" w:rsidRPr="00806667" w:rsidRDefault="00806667" w:rsidP="00806667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06667" w:rsidRPr="00806667" w14:paraId="3A8152E3" w14:textId="77777777" w:rsidTr="0080666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34D60A4" w14:textId="64D34272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</w:tbl>
          <w:p w14:paraId="0E55AA1B" w14:textId="77777777" w:rsidR="00806667" w:rsidRPr="00806667" w:rsidRDefault="00806667" w:rsidP="00806667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06667" w:rsidRPr="00806667" w14:paraId="4323357E" w14:textId="77777777" w:rsidTr="0080666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76B86E8" w14:textId="1D62D12C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</w:tbl>
          <w:p w14:paraId="38C7F9FE" w14:textId="77777777" w:rsidR="00806667" w:rsidRPr="00806667" w:rsidRDefault="00806667" w:rsidP="00806667">
            <w:pPr>
              <w:rPr>
                <w:vanish/>
              </w:rPr>
            </w:pPr>
          </w:p>
          <w:p w14:paraId="4D67DBB8" w14:textId="77777777" w:rsidR="00806667" w:rsidRPr="00806667" w:rsidRDefault="00806667" w:rsidP="00806667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2"/>
            </w:tblGrid>
            <w:tr w:rsidR="00806667" w:rsidRPr="00806667" w14:paraId="524BCC68" w14:textId="77777777" w:rsidTr="00806667">
              <w:trPr>
                <w:tblCellSpacing w:w="15" w:type="dxa"/>
              </w:trPr>
              <w:tc>
                <w:tcPr>
                  <w:tcW w:w="1352" w:type="dxa"/>
                  <w:vAlign w:val="center"/>
                  <w:hideMark/>
                </w:tcPr>
                <w:p w14:paraId="246503B4" w14:textId="276E3424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</w:tbl>
          <w:p w14:paraId="40ED9E94" w14:textId="77777777" w:rsidR="00806667" w:rsidRPr="00806667" w:rsidRDefault="00806667" w:rsidP="00806667">
            <w:pPr>
              <w:rPr>
                <w:vanish/>
              </w:rPr>
            </w:pPr>
          </w:p>
          <w:p w14:paraId="7A5D7127" w14:textId="77777777" w:rsidR="00806667" w:rsidRPr="00806667" w:rsidRDefault="00806667" w:rsidP="00806667">
            <w:pPr>
              <w:rPr>
                <w:vanish/>
              </w:rPr>
            </w:pPr>
          </w:p>
          <w:p w14:paraId="5A75AC17" w14:textId="77777777" w:rsidR="00806667" w:rsidRPr="00806667" w:rsidRDefault="00806667" w:rsidP="00806667">
            <w:pPr>
              <w:rPr>
                <w:vanish/>
              </w:rPr>
            </w:pPr>
          </w:p>
          <w:p w14:paraId="43CCE874" w14:textId="77777777" w:rsidR="00806667" w:rsidRPr="00806667" w:rsidRDefault="00806667" w:rsidP="00806667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06667" w:rsidRPr="00806667" w14:paraId="0D846113" w14:textId="77777777" w:rsidTr="0080666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26FE86C1" w14:textId="02E609C8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</w:tbl>
          <w:p w14:paraId="2A8CC9E7" w14:textId="77777777" w:rsidR="00806667" w:rsidRPr="00806667" w:rsidRDefault="00806667" w:rsidP="00806667">
            <w:pPr>
              <w:rPr>
                <w:vanish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806667" w:rsidRPr="00806667" w14:paraId="57572C44" w14:textId="77777777" w:rsidTr="0080666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62A7F00" w14:textId="510C8280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</w:tbl>
          <w:p w14:paraId="464A23EA" w14:textId="77777777" w:rsidR="00806667" w:rsidRPr="00806667" w:rsidRDefault="00806667" w:rsidP="00806667">
            <w:pPr>
              <w:rPr>
                <w:vanish/>
              </w:rPr>
            </w:pPr>
          </w:p>
          <w:p w14:paraId="774773AF" w14:textId="59CC5EB9" w:rsidR="00806667" w:rsidRDefault="00806667"/>
        </w:tc>
        <w:tc>
          <w:tcPr>
            <w:tcW w:w="70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7"/>
            </w:tblGrid>
            <w:tr w:rsidR="00806667" w:rsidRPr="00806667" w14:paraId="521D0C14" w14:textId="77777777" w:rsidTr="00806667">
              <w:trPr>
                <w:tblCellSpacing w:w="15" w:type="dxa"/>
              </w:trPr>
              <w:tc>
                <w:tcPr>
                  <w:tcW w:w="377" w:type="dxa"/>
                  <w:vAlign w:val="center"/>
                  <w:hideMark/>
                </w:tcPr>
                <w:p w14:paraId="6F3151D3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Age</w:t>
                  </w:r>
                </w:p>
              </w:tc>
            </w:tr>
          </w:tbl>
          <w:p w14:paraId="0B2DED99" w14:textId="77777777" w:rsidR="00806667" w:rsidRDefault="00806667"/>
        </w:tc>
        <w:tc>
          <w:tcPr>
            <w:tcW w:w="567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"/>
            </w:tblGrid>
            <w:tr w:rsidR="00806667" w:rsidRPr="00806667" w14:paraId="47433A35" w14:textId="77777777" w:rsidTr="00806667">
              <w:trPr>
                <w:tblCellSpacing w:w="15" w:type="dxa"/>
              </w:trPr>
              <w:tc>
                <w:tcPr>
                  <w:tcW w:w="343" w:type="dxa"/>
                  <w:vAlign w:val="center"/>
                  <w:hideMark/>
                </w:tcPr>
                <w:p w14:paraId="652B4000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Sex</w:t>
                  </w:r>
                </w:p>
              </w:tc>
            </w:tr>
          </w:tbl>
          <w:p w14:paraId="7C00C525" w14:textId="77777777" w:rsidR="00806667" w:rsidRDefault="00806667"/>
        </w:tc>
        <w:tc>
          <w:tcPr>
            <w:tcW w:w="1275" w:type="dxa"/>
          </w:tcPr>
          <w:p w14:paraId="44980FFB" w14:textId="17A90C79" w:rsidR="00806667" w:rsidRDefault="00806667">
            <w:r w:rsidRPr="00806667">
              <w:rPr>
                <w:b/>
                <w:bCs/>
              </w:rPr>
              <w:t>Deformity (S/A)</w:t>
            </w:r>
          </w:p>
        </w:tc>
        <w:tc>
          <w:tcPr>
            <w:tcW w:w="1134" w:type="dxa"/>
          </w:tcPr>
          <w:p w14:paraId="18A9ED9F" w14:textId="39B57487" w:rsidR="00806667" w:rsidRDefault="00AE1EF0">
            <w:r>
              <w:rPr>
                <w:b/>
                <w:bCs/>
              </w:rPr>
              <w:t>Height / Weight</w:t>
            </w:r>
          </w:p>
        </w:tc>
        <w:tc>
          <w:tcPr>
            <w:tcW w:w="85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8"/>
            </w:tblGrid>
            <w:tr w:rsidR="00806667" w:rsidRPr="00806667" w14:paraId="54311262" w14:textId="77777777" w:rsidTr="00806667">
              <w:trPr>
                <w:tblCellSpacing w:w="15" w:type="dxa"/>
              </w:trPr>
              <w:tc>
                <w:tcPr>
                  <w:tcW w:w="638" w:type="dxa"/>
                  <w:vAlign w:val="center"/>
                  <w:hideMark/>
                </w:tcPr>
                <w:p w14:paraId="4B2B38DB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Preop HI</w:t>
                  </w:r>
                </w:p>
              </w:tc>
            </w:tr>
          </w:tbl>
          <w:p w14:paraId="4A0DB3A5" w14:textId="77777777" w:rsidR="00806667" w:rsidRDefault="00806667"/>
        </w:tc>
        <w:tc>
          <w:tcPr>
            <w:tcW w:w="1559" w:type="dxa"/>
          </w:tcPr>
          <w:p w14:paraId="0AB19457" w14:textId="49D3082B" w:rsidR="00806667" w:rsidRDefault="00806667">
            <w:r w:rsidRPr="00806667">
              <w:rPr>
                <w:b/>
                <w:bCs/>
              </w:rPr>
              <w:t>Preop ECHO (Compression)</w:t>
            </w:r>
          </w:p>
        </w:tc>
        <w:tc>
          <w:tcPr>
            <w:tcW w:w="1276" w:type="dxa"/>
          </w:tcPr>
          <w:tbl>
            <w:tblPr>
              <w:tblW w:w="1179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9"/>
            </w:tblGrid>
            <w:tr w:rsidR="00806667" w:rsidRPr="00806667" w14:paraId="31FD29DF" w14:textId="77777777" w:rsidTr="00806667">
              <w:trPr>
                <w:trHeight w:val="358"/>
                <w:tblCellSpacing w:w="15" w:type="dxa"/>
              </w:trPr>
              <w:tc>
                <w:tcPr>
                  <w:tcW w:w="1119" w:type="dxa"/>
                  <w:vAlign w:val="center"/>
                  <w:hideMark/>
                </w:tcPr>
                <w:p w14:paraId="1B702DAF" w14:textId="77777777" w:rsid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N</w:t>
                  </w:r>
                  <w:r>
                    <w:rPr>
                      <w:b/>
                      <w:bCs/>
                    </w:rPr>
                    <w:t>umber</w:t>
                  </w:r>
                </w:p>
                <w:p w14:paraId="33968F1D" w14:textId="3A0EAFB0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of bars</w:t>
                  </w:r>
                </w:p>
              </w:tc>
            </w:tr>
          </w:tbl>
          <w:p w14:paraId="59948773" w14:textId="77777777" w:rsidR="00806667" w:rsidRDefault="00806667"/>
        </w:tc>
        <w:tc>
          <w:tcPr>
            <w:tcW w:w="850" w:type="dxa"/>
          </w:tcPr>
          <w:tbl>
            <w:tblPr>
              <w:tblW w:w="840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0"/>
            </w:tblGrid>
            <w:tr w:rsidR="00806667" w:rsidRPr="00806667" w14:paraId="4B61BD44" w14:textId="77777777" w:rsidTr="00806667">
              <w:trPr>
                <w:tblCellSpacing w:w="15" w:type="dxa"/>
              </w:trPr>
              <w:tc>
                <w:tcPr>
                  <w:tcW w:w="780" w:type="dxa"/>
                  <w:vAlign w:val="center"/>
                  <w:hideMark/>
                </w:tcPr>
                <w:p w14:paraId="33BBEC37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Cross-bar</w:t>
                  </w:r>
                </w:p>
              </w:tc>
            </w:tr>
          </w:tbl>
          <w:p w14:paraId="321D294F" w14:textId="77777777" w:rsidR="00806667" w:rsidRDefault="00806667"/>
        </w:tc>
        <w:tc>
          <w:tcPr>
            <w:tcW w:w="1418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93"/>
            </w:tblGrid>
            <w:tr w:rsidR="00806667" w:rsidRPr="00806667" w14:paraId="28FA9B95" w14:textId="77777777" w:rsidTr="00806667">
              <w:trPr>
                <w:tblCellSpacing w:w="15" w:type="dxa"/>
              </w:trPr>
              <w:tc>
                <w:tcPr>
                  <w:tcW w:w="1233" w:type="dxa"/>
                  <w:vAlign w:val="center"/>
                  <w:hideMark/>
                </w:tcPr>
                <w:p w14:paraId="4F8E8113" w14:textId="77777777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Complication</w:t>
                  </w:r>
                </w:p>
              </w:tc>
            </w:tr>
          </w:tbl>
          <w:p w14:paraId="23C69012" w14:textId="77777777" w:rsidR="00806667" w:rsidRDefault="00806667"/>
        </w:tc>
        <w:tc>
          <w:tcPr>
            <w:tcW w:w="1134" w:type="dxa"/>
          </w:tcPr>
          <w:p w14:paraId="0DD7182E" w14:textId="77777777" w:rsidR="00806667" w:rsidRDefault="00806667">
            <w:pPr>
              <w:rPr>
                <w:b/>
                <w:bCs/>
              </w:rPr>
            </w:pPr>
            <w:r w:rsidRPr="00806667">
              <w:rPr>
                <w:b/>
                <w:bCs/>
              </w:rPr>
              <w:t>Bar Removal</w:t>
            </w:r>
          </w:p>
          <w:p w14:paraId="1391CA40" w14:textId="6FBA95A7" w:rsidR="003037BD" w:rsidRDefault="003037BD">
            <w:r>
              <w:rPr>
                <w:b/>
                <w:bCs/>
              </w:rPr>
              <w:t>(months)</w:t>
            </w:r>
          </w:p>
        </w:tc>
        <w:tc>
          <w:tcPr>
            <w:tcW w:w="1134" w:type="dxa"/>
          </w:tcPr>
          <w:p w14:paraId="0FF41904" w14:textId="77777777" w:rsidR="00806667" w:rsidRDefault="00AE1EF0">
            <w:pPr>
              <w:rPr>
                <w:b/>
                <w:bCs/>
              </w:rPr>
            </w:pPr>
            <w:r>
              <w:rPr>
                <w:b/>
                <w:bCs/>
              </w:rPr>
              <w:t>Duration of surgery</w:t>
            </w:r>
          </w:p>
          <w:p w14:paraId="5B08A635" w14:textId="7E61A409" w:rsidR="00AE1EF0" w:rsidRDefault="00AE1EF0">
            <w:r>
              <w:rPr>
                <w:b/>
                <w:bCs/>
              </w:rPr>
              <w:t>(minutes)</w:t>
            </w:r>
          </w:p>
        </w:tc>
        <w:tc>
          <w:tcPr>
            <w:tcW w:w="1559" w:type="dxa"/>
          </w:tcPr>
          <w:tbl>
            <w:tblPr>
              <w:tblW w:w="1486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6"/>
            </w:tblGrid>
            <w:tr w:rsidR="00806667" w:rsidRPr="00806667" w14:paraId="674F4FED" w14:textId="77777777" w:rsidTr="00806667">
              <w:trPr>
                <w:trHeight w:val="674"/>
                <w:tblCellSpacing w:w="15" w:type="dxa"/>
              </w:trPr>
              <w:tc>
                <w:tcPr>
                  <w:tcW w:w="1426" w:type="dxa"/>
                  <w:vAlign w:val="center"/>
                  <w:hideMark/>
                </w:tcPr>
                <w:p w14:paraId="0B3765F6" w14:textId="68BA34D3" w:rsidR="00806667" w:rsidRPr="00806667" w:rsidRDefault="00806667" w:rsidP="0080666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806667">
                    <w:rPr>
                      <w:b/>
                      <w:bCs/>
                    </w:rPr>
                    <w:t>Follow-up (months</w:t>
                  </w:r>
                  <w:r>
                    <w:rPr>
                      <w:b/>
                      <w:bCs/>
                    </w:rPr>
                    <w:t>)</w:t>
                  </w:r>
                </w:p>
              </w:tc>
            </w:tr>
          </w:tbl>
          <w:p w14:paraId="75DD187E" w14:textId="77777777" w:rsidR="00806667" w:rsidRDefault="00806667"/>
        </w:tc>
      </w:tr>
      <w:tr w:rsidR="00806667" w14:paraId="61263A3F" w14:textId="77777777" w:rsidTr="00806667">
        <w:tc>
          <w:tcPr>
            <w:tcW w:w="846" w:type="dxa"/>
          </w:tcPr>
          <w:p w14:paraId="1384B731" w14:textId="2604768C" w:rsidR="00806667" w:rsidRDefault="00806667">
            <w:r>
              <w:t>1</w:t>
            </w:r>
          </w:p>
        </w:tc>
        <w:tc>
          <w:tcPr>
            <w:tcW w:w="709" w:type="dxa"/>
          </w:tcPr>
          <w:p w14:paraId="65748C1E" w14:textId="385996AB" w:rsidR="00806667" w:rsidRDefault="00806667">
            <w:r>
              <w:t>46</w:t>
            </w:r>
          </w:p>
        </w:tc>
        <w:tc>
          <w:tcPr>
            <w:tcW w:w="567" w:type="dxa"/>
          </w:tcPr>
          <w:p w14:paraId="43305961" w14:textId="0D80DEEA" w:rsidR="00806667" w:rsidRDefault="00B504A3">
            <w:r>
              <w:t>M</w:t>
            </w:r>
          </w:p>
        </w:tc>
        <w:tc>
          <w:tcPr>
            <w:tcW w:w="1275" w:type="dxa"/>
          </w:tcPr>
          <w:p w14:paraId="30E1A918" w14:textId="18E9F0C3" w:rsidR="00806667" w:rsidRDefault="00B504A3">
            <w:r>
              <w:t>S</w:t>
            </w:r>
          </w:p>
        </w:tc>
        <w:tc>
          <w:tcPr>
            <w:tcW w:w="1134" w:type="dxa"/>
          </w:tcPr>
          <w:p w14:paraId="5C20C2CD" w14:textId="40EB6277" w:rsidR="00806667" w:rsidRDefault="00AE1EF0">
            <w:r>
              <w:t>170/74</w:t>
            </w:r>
          </w:p>
        </w:tc>
        <w:tc>
          <w:tcPr>
            <w:tcW w:w="851" w:type="dxa"/>
          </w:tcPr>
          <w:p w14:paraId="6FDE1E71" w14:textId="0D5716D1" w:rsidR="00806667" w:rsidRDefault="0031783B" w:rsidP="00B504A3">
            <w:r>
              <w:t>NA</w:t>
            </w:r>
          </w:p>
        </w:tc>
        <w:tc>
          <w:tcPr>
            <w:tcW w:w="1559" w:type="dxa"/>
          </w:tcPr>
          <w:p w14:paraId="3742CB70" w14:textId="7C134E83" w:rsidR="00806667" w:rsidRDefault="0031783B">
            <w:r>
              <w:t>NA</w:t>
            </w:r>
          </w:p>
        </w:tc>
        <w:tc>
          <w:tcPr>
            <w:tcW w:w="1276" w:type="dxa"/>
          </w:tcPr>
          <w:p w14:paraId="1883613B" w14:textId="763CACF0" w:rsidR="00806667" w:rsidRDefault="00B504A3">
            <w:r>
              <w:t>1</w:t>
            </w:r>
          </w:p>
        </w:tc>
        <w:tc>
          <w:tcPr>
            <w:tcW w:w="850" w:type="dxa"/>
          </w:tcPr>
          <w:p w14:paraId="0335CA3C" w14:textId="46C22D60" w:rsidR="00806667" w:rsidRDefault="003037BD">
            <w:r>
              <w:t>No</w:t>
            </w:r>
          </w:p>
        </w:tc>
        <w:tc>
          <w:tcPr>
            <w:tcW w:w="1418" w:type="dxa"/>
          </w:tcPr>
          <w:p w14:paraId="419C234F" w14:textId="3C940205" w:rsidR="00806667" w:rsidRDefault="003037BD">
            <w:r>
              <w:t>None</w:t>
            </w:r>
          </w:p>
        </w:tc>
        <w:tc>
          <w:tcPr>
            <w:tcW w:w="1134" w:type="dxa"/>
          </w:tcPr>
          <w:p w14:paraId="1E035A6E" w14:textId="4D31F9FB" w:rsidR="00806667" w:rsidRDefault="003037BD">
            <w:r>
              <w:t>38</w:t>
            </w:r>
          </w:p>
        </w:tc>
        <w:tc>
          <w:tcPr>
            <w:tcW w:w="1134" w:type="dxa"/>
          </w:tcPr>
          <w:p w14:paraId="01B0F872" w14:textId="3C9114FB" w:rsidR="00806667" w:rsidRDefault="00AE1EF0">
            <w:r>
              <w:t>60</w:t>
            </w:r>
          </w:p>
        </w:tc>
        <w:tc>
          <w:tcPr>
            <w:tcW w:w="1559" w:type="dxa"/>
          </w:tcPr>
          <w:p w14:paraId="7D37CFA7" w14:textId="6C97735D" w:rsidR="00806667" w:rsidRDefault="00AE1EF0">
            <w:r>
              <w:t>163</w:t>
            </w:r>
          </w:p>
        </w:tc>
      </w:tr>
      <w:tr w:rsidR="00806667" w14:paraId="6FBA286E" w14:textId="77777777" w:rsidTr="00806667">
        <w:tc>
          <w:tcPr>
            <w:tcW w:w="846" w:type="dxa"/>
          </w:tcPr>
          <w:p w14:paraId="08C80997" w14:textId="14449C99" w:rsidR="00806667" w:rsidRDefault="00806667">
            <w:r>
              <w:t>2</w:t>
            </w:r>
          </w:p>
        </w:tc>
        <w:tc>
          <w:tcPr>
            <w:tcW w:w="709" w:type="dxa"/>
          </w:tcPr>
          <w:p w14:paraId="7D248C4A" w14:textId="7916F6F8" w:rsidR="00806667" w:rsidRDefault="00806667">
            <w:r>
              <w:t>46</w:t>
            </w:r>
          </w:p>
        </w:tc>
        <w:tc>
          <w:tcPr>
            <w:tcW w:w="567" w:type="dxa"/>
          </w:tcPr>
          <w:p w14:paraId="7E26FA0D" w14:textId="23F464CB" w:rsidR="00806667" w:rsidRDefault="00B504A3">
            <w:r>
              <w:t>M</w:t>
            </w:r>
          </w:p>
        </w:tc>
        <w:tc>
          <w:tcPr>
            <w:tcW w:w="1275" w:type="dxa"/>
          </w:tcPr>
          <w:p w14:paraId="3853B8A3" w14:textId="61C6351D" w:rsidR="00806667" w:rsidRDefault="00B504A3">
            <w:r>
              <w:t>S</w:t>
            </w:r>
          </w:p>
        </w:tc>
        <w:tc>
          <w:tcPr>
            <w:tcW w:w="1134" w:type="dxa"/>
          </w:tcPr>
          <w:p w14:paraId="7EDF1F0D" w14:textId="71FCA7CE" w:rsidR="00806667" w:rsidRDefault="00AE1EF0">
            <w:r>
              <w:t>172/80</w:t>
            </w:r>
          </w:p>
        </w:tc>
        <w:tc>
          <w:tcPr>
            <w:tcW w:w="851" w:type="dxa"/>
          </w:tcPr>
          <w:p w14:paraId="50B72DC2" w14:textId="077301C3" w:rsidR="00806667" w:rsidRDefault="00B504A3">
            <w:r>
              <w:t>5.4</w:t>
            </w:r>
          </w:p>
        </w:tc>
        <w:tc>
          <w:tcPr>
            <w:tcW w:w="1559" w:type="dxa"/>
          </w:tcPr>
          <w:p w14:paraId="1E634505" w14:textId="38A99DC3" w:rsidR="00806667" w:rsidRDefault="00B504A3">
            <w:r>
              <w:t>Yes</w:t>
            </w:r>
          </w:p>
        </w:tc>
        <w:tc>
          <w:tcPr>
            <w:tcW w:w="1276" w:type="dxa"/>
          </w:tcPr>
          <w:p w14:paraId="615B869D" w14:textId="350656E3" w:rsidR="00806667" w:rsidRDefault="00B504A3">
            <w:r>
              <w:t>2</w:t>
            </w:r>
          </w:p>
        </w:tc>
        <w:tc>
          <w:tcPr>
            <w:tcW w:w="850" w:type="dxa"/>
          </w:tcPr>
          <w:p w14:paraId="0F481EEA" w14:textId="58A3B204" w:rsidR="00806667" w:rsidRDefault="003037BD">
            <w:r>
              <w:t>No</w:t>
            </w:r>
          </w:p>
        </w:tc>
        <w:tc>
          <w:tcPr>
            <w:tcW w:w="1418" w:type="dxa"/>
          </w:tcPr>
          <w:p w14:paraId="5CD69D5F" w14:textId="00C1321B" w:rsidR="00806667" w:rsidRDefault="003037BD">
            <w:r>
              <w:t>None</w:t>
            </w:r>
          </w:p>
        </w:tc>
        <w:tc>
          <w:tcPr>
            <w:tcW w:w="1134" w:type="dxa"/>
          </w:tcPr>
          <w:p w14:paraId="30601F5A" w14:textId="4060E7E6" w:rsidR="00806667" w:rsidRDefault="003037BD">
            <w:r>
              <w:t>41</w:t>
            </w:r>
          </w:p>
        </w:tc>
        <w:tc>
          <w:tcPr>
            <w:tcW w:w="1134" w:type="dxa"/>
          </w:tcPr>
          <w:p w14:paraId="729F915D" w14:textId="4C08CE5E" w:rsidR="00806667" w:rsidRDefault="00AE1EF0">
            <w:r>
              <w:t>120</w:t>
            </w:r>
          </w:p>
        </w:tc>
        <w:tc>
          <w:tcPr>
            <w:tcW w:w="1559" w:type="dxa"/>
          </w:tcPr>
          <w:p w14:paraId="6E989C89" w14:textId="2D7FDF84" w:rsidR="00806667" w:rsidRDefault="00AE1EF0">
            <w:r>
              <w:t>145</w:t>
            </w:r>
          </w:p>
        </w:tc>
      </w:tr>
      <w:tr w:rsidR="00806667" w14:paraId="70148221" w14:textId="77777777" w:rsidTr="00806667">
        <w:tc>
          <w:tcPr>
            <w:tcW w:w="846" w:type="dxa"/>
          </w:tcPr>
          <w:p w14:paraId="54D45D29" w14:textId="273854DA" w:rsidR="00806667" w:rsidRDefault="00806667">
            <w:r>
              <w:t>3</w:t>
            </w:r>
          </w:p>
        </w:tc>
        <w:tc>
          <w:tcPr>
            <w:tcW w:w="709" w:type="dxa"/>
          </w:tcPr>
          <w:p w14:paraId="7206D1FF" w14:textId="7DA5EF33" w:rsidR="00806667" w:rsidRDefault="00806667">
            <w:r>
              <w:t>58</w:t>
            </w:r>
          </w:p>
        </w:tc>
        <w:tc>
          <w:tcPr>
            <w:tcW w:w="567" w:type="dxa"/>
          </w:tcPr>
          <w:p w14:paraId="0AB31741" w14:textId="71CB728B" w:rsidR="00806667" w:rsidRDefault="00B504A3">
            <w:r>
              <w:t>M</w:t>
            </w:r>
          </w:p>
        </w:tc>
        <w:tc>
          <w:tcPr>
            <w:tcW w:w="1275" w:type="dxa"/>
          </w:tcPr>
          <w:p w14:paraId="138FD695" w14:textId="0BF0964B" w:rsidR="00806667" w:rsidRDefault="00B504A3">
            <w:r>
              <w:t>S</w:t>
            </w:r>
          </w:p>
        </w:tc>
        <w:tc>
          <w:tcPr>
            <w:tcW w:w="1134" w:type="dxa"/>
          </w:tcPr>
          <w:p w14:paraId="1027CDED" w14:textId="06D64514" w:rsidR="00806667" w:rsidRDefault="00AE1EF0">
            <w:r>
              <w:t>168/71</w:t>
            </w:r>
          </w:p>
        </w:tc>
        <w:tc>
          <w:tcPr>
            <w:tcW w:w="851" w:type="dxa"/>
          </w:tcPr>
          <w:p w14:paraId="6213AEA0" w14:textId="2EA0A2EC" w:rsidR="00806667" w:rsidRDefault="00B504A3">
            <w:r>
              <w:t>4.5</w:t>
            </w:r>
          </w:p>
        </w:tc>
        <w:tc>
          <w:tcPr>
            <w:tcW w:w="1559" w:type="dxa"/>
          </w:tcPr>
          <w:p w14:paraId="281F0C70" w14:textId="03497BC2" w:rsidR="00806667" w:rsidRDefault="00B504A3">
            <w:r>
              <w:t>No</w:t>
            </w:r>
          </w:p>
        </w:tc>
        <w:tc>
          <w:tcPr>
            <w:tcW w:w="1276" w:type="dxa"/>
          </w:tcPr>
          <w:p w14:paraId="4A2CF622" w14:textId="10C37258" w:rsidR="00806667" w:rsidRDefault="00B504A3">
            <w:r>
              <w:t>2</w:t>
            </w:r>
          </w:p>
        </w:tc>
        <w:tc>
          <w:tcPr>
            <w:tcW w:w="850" w:type="dxa"/>
          </w:tcPr>
          <w:p w14:paraId="39EB6133" w14:textId="4D29C352" w:rsidR="00806667" w:rsidRDefault="003037BD">
            <w:r>
              <w:t>No</w:t>
            </w:r>
          </w:p>
        </w:tc>
        <w:tc>
          <w:tcPr>
            <w:tcW w:w="1418" w:type="dxa"/>
          </w:tcPr>
          <w:p w14:paraId="15FCBC1E" w14:textId="06DFE430" w:rsidR="00806667" w:rsidRDefault="003037BD">
            <w:r>
              <w:t>None</w:t>
            </w:r>
          </w:p>
        </w:tc>
        <w:tc>
          <w:tcPr>
            <w:tcW w:w="1134" w:type="dxa"/>
          </w:tcPr>
          <w:p w14:paraId="1BC99588" w14:textId="75D990AF" w:rsidR="00806667" w:rsidRDefault="003037BD">
            <w:r>
              <w:t>38</w:t>
            </w:r>
          </w:p>
        </w:tc>
        <w:tc>
          <w:tcPr>
            <w:tcW w:w="1134" w:type="dxa"/>
          </w:tcPr>
          <w:p w14:paraId="1F7A3296" w14:textId="290DCAB1" w:rsidR="00806667" w:rsidRDefault="00AE1EF0">
            <w:r>
              <w:t>120</w:t>
            </w:r>
          </w:p>
        </w:tc>
        <w:tc>
          <w:tcPr>
            <w:tcW w:w="1559" w:type="dxa"/>
          </w:tcPr>
          <w:p w14:paraId="2DF37677" w14:textId="3E30E3A3" w:rsidR="00806667" w:rsidRDefault="00AE1EF0">
            <w:r>
              <w:t>139</w:t>
            </w:r>
          </w:p>
        </w:tc>
      </w:tr>
      <w:tr w:rsidR="00806667" w14:paraId="32B02494" w14:textId="77777777" w:rsidTr="00806667">
        <w:tc>
          <w:tcPr>
            <w:tcW w:w="846" w:type="dxa"/>
          </w:tcPr>
          <w:p w14:paraId="386335F8" w14:textId="371BFCAC" w:rsidR="00806667" w:rsidRDefault="00806667">
            <w:r>
              <w:t>4</w:t>
            </w:r>
          </w:p>
        </w:tc>
        <w:tc>
          <w:tcPr>
            <w:tcW w:w="709" w:type="dxa"/>
          </w:tcPr>
          <w:p w14:paraId="511A4F59" w14:textId="7BB37E87" w:rsidR="00806667" w:rsidRDefault="00806667">
            <w:r>
              <w:t>56</w:t>
            </w:r>
          </w:p>
        </w:tc>
        <w:tc>
          <w:tcPr>
            <w:tcW w:w="567" w:type="dxa"/>
          </w:tcPr>
          <w:p w14:paraId="7962E484" w14:textId="24F6448B" w:rsidR="00806667" w:rsidRDefault="00B504A3">
            <w:r>
              <w:t>F</w:t>
            </w:r>
          </w:p>
        </w:tc>
        <w:tc>
          <w:tcPr>
            <w:tcW w:w="1275" w:type="dxa"/>
          </w:tcPr>
          <w:p w14:paraId="61E59E54" w14:textId="27C27F48" w:rsidR="00806667" w:rsidRDefault="00B504A3">
            <w:r>
              <w:t>S</w:t>
            </w:r>
          </w:p>
        </w:tc>
        <w:tc>
          <w:tcPr>
            <w:tcW w:w="1134" w:type="dxa"/>
          </w:tcPr>
          <w:p w14:paraId="40F7D874" w14:textId="36AD904E" w:rsidR="00806667" w:rsidRDefault="00AE1EF0">
            <w:r>
              <w:t>155/60</w:t>
            </w:r>
          </w:p>
        </w:tc>
        <w:tc>
          <w:tcPr>
            <w:tcW w:w="851" w:type="dxa"/>
          </w:tcPr>
          <w:p w14:paraId="7F37AF1B" w14:textId="58ABCDC6" w:rsidR="00806667" w:rsidRDefault="00B504A3">
            <w:r>
              <w:t>6.2</w:t>
            </w:r>
          </w:p>
        </w:tc>
        <w:tc>
          <w:tcPr>
            <w:tcW w:w="1559" w:type="dxa"/>
          </w:tcPr>
          <w:p w14:paraId="16459E44" w14:textId="55FD5EAB" w:rsidR="00806667" w:rsidRDefault="00B504A3">
            <w:r>
              <w:t>Yes</w:t>
            </w:r>
          </w:p>
        </w:tc>
        <w:tc>
          <w:tcPr>
            <w:tcW w:w="1276" w:type="dxa"/>
          </w:tcPr>
          <w:p w14:paraId="07D54922" w14:textId="4F400FCA" w:rsidR="00806667" w:rsidRDefault="00B504A3">
            <w:r>
              <w:t>2</w:t>
            </w:r>
          </w:p>
        </w:tc>
        <w:tc>
          <w:tcPr>
            <w:tcW w:w="850" w:type="dxa"/>
          </w:tcPr>
          <w:p w14:paraId="1C635A32" w14:textId="59E26576" w:rsidR="00806667" w:rsidRDefault="003037BD">
            <w:r>
              <w:t>No</w:t>
            </w:r>
          </w:p>
        </w:tc>
        <w:tc>
          <w:tcPr>
            <w:tcW w:w="1418" w:type="dxa"/>
          </w:tcPr>
          <w:p w14:paraId="2A87F686" w14:textId="0E672C49" w:rsidR="00806667" w:rsidRDefault="003037BD">
            <w:r>
              <w:t>None</w:t>
            </w:r>
          </w:p>
        </w:tc>
        <w:tc>
          <w:tcPr>
            <w:tcW w:w="1134" w:type="dxa"/>
          </w:tcPr>
          <w:p w14:paraId="3D093BA9" w14:textId="6241A631" w:rsidR="00806667" w:rsidRDefault="003037BD">
            <w:r>
              <w:t>37</w:t>
            </w:r>
          </w:p>
        </w:tc>
        <w:tc>
          <w:tcPr>
            <w:tcW w:w="1134" w:type="dxa"/>
          </w:tcPr>
          <w:p w14:paraId="26429917" w14:textId="6D37578C" w:rsidR="00806667" w:rsidRDefault="00AE1EF0">
            <w:r>
              <w:t>60</w:t>
            </w:r>
          </w:p>
        </w:tc>
        <w:tc>
          <w:tcPr>
            <w:tcW w:w="1559" w:type="dxa"/>
          </w:tcPr>
          <w:p w14:paraId="63F7C0E6" w14:textId="3D54D3BB" w:rsidR="00806667" w:rsidRDefault="00AE1EF0">
            <w:r>
              <w:t>137</w:t>
            </w:r>
          </w:p>
        </w:tc>
      </w:tr>
      <w:tr w:rsidR="00806667" w14:paraId="6C2BC12A" w14:textId="77777777" w:rsidTr="00806667">
        <w:tc>
          <w:tcPr>
            <w:tcW w:w="846" w:type="dxa"/>
          </w:tcPr>
          <w:p w14:paraId="58AEAA2F" w14:textId="47B92548" w:rsidR="00806667" w:rsidRDefault="00806667">
            <w:r>
              <w:t>5</w:t>
            </w:r>
          </w:p>
        </w:tc>
        <w:tc>
          <w:tcPr>
            <w:tcW w:w="709" w:type="dxa"/>
          </w:tcPr>
          <w:p w14:paraId="3FC3AE7B" w14:textId="0C7F6CCF" w:rsidR="00806667" w:rsidRDefault="00806667">
            <w:r>
              <w:t>40</w:t>
            </w:r>
          </w:p>
        </w:tc>
        <w:tc>
          <w:tcPr>
            <w:tcW w:w="567" w:type="dxa"/>
          </w:tcPr>
          <w:p w14:paraId="5109839E" w14:textId="16B060B1" w:rsidR="00806667" w:rsidRDefault="00B504A3">
            <w:r>
              <w:t>M</w:t>
            </w:r>
          </w:p>
        </w:tc>
        <w:tc>
          <w:tcPr>
            <w:tcW w:w="1275" w:type="dxa"/>
          </w:tcPr>
          <w:p w14:paraId="750B238E" w14:textId="6B99C44C" w:rsidR="00806667" w:rsidRDefault="00B504A3">
            <w:r>
              <w:t>A</w:t>
            </w:r>
          </w:p>
        </w:tc>
        <w:tc>
          <w:tcPr>
            <w:tcW w:w="1134" w:type="dxa"/>
          </w:tcPr>
          <w:p w14:paraId="475FF2A6" w14:textId="17A01C49" w:rsidR="00806667" w:rsidRDefault="00AE1EF0">
            <w:r>
              <w:t>180/85</w:t>
            </w:r>
          </w:p>
        </w:tc>
        <w:tc>
          <w:tcPr>
            <w:tcW w:w="851" w:type="dxa"/>
          </w:tcPr>
          <w:p w14:paraId="46ECB215" w14:textId="1FDC7504" w:rsidR="00806667" w:rsidRDefault="00B504A3">
            <w:r>
              <w:t>3.6</w:t>
            </w:r>
          </w:p>
        </w:tc>
        <w:tc>
          <w:tcPr>
            <w:tcW w:w="1559" w:type="dxa"/>
          </w:tcPr>
          <w:p w14:paraId="01789910" w14:textId="74D6A526" w:rsidR="00806667" w:rsidRDefault="00B504A3">
            <w:r>
              <w:t>No</w:t>
            </w:r>
          </w:p>
        </w:tc>
        <w:tc>
          <w:tcPr>
            <w:tcW w:w="1276" w:type="dxa"/>
          </w:tcPr>
          <w:p w14:paraId="0A94AE97" w14:textId="67AAA39A" w:rsidR="00806667" w:rsidRDefault="00B504A3">
            <w:r>
              <w:t>2</w:t>
            </w:r>
          </w:p>
        </w:tc>
        <w:tc>
          <w:tcPr>
            <w:tcW w:w="850" w:type="dxa"/>
          </w:tcPr>
          <w:p w14:paraId="04FA9E0B" w14:textId="78A2E2FD" w:rsidR="00806667" w:rsidRDefault="003037BD">
            <w:r>
              <w:t>No</w:t>
            </w:r>
          </w:p>
        </w:tc>
        <w:tc>
          <w:tcPr>
            <w:tcW w:w="1418" w:type="dxa"/>
          </w:tcPr>
          <w:p w14:paraId="1D8DBA0B" w14:textId="7F2127D6" w:rsidR="00806667" w:rsidRDefault="003037BD">
            <w:r>
              <w:t>None</w:t>
            </w:r>
          </w:p>
        </w:tc>
        <w:tc>
          <w:tcPr>
            <w:tcW w:w="1134" w:type="dxa"/>
          </w:tcPr>
          <w:p w14:paraId="6126F001" w14:textId="6C7DB2D6" w:rsidR="00806667" w:rsidRDefault="003037BD">
            <w:r>
              <w:t>37</w:t>
            </w:r>
          </w:p>
        </w:tc>
        <w:tc>
          <w:tcPr>
            <w:tcW w:w="1134" w:type="dxa"/>
          </w:tcPr>
          <w:p w14:paraId="2DD23ACE" w14:textId="434AC756" w:rsidR="00806667" w:rsidRDefault="00AE1EF0">
            <w:r>
              <w:t>120</w:t>
            </w:r>
          </w:p>
        </w:tc>
        <w:tc>
          <w:tcPr>
            <w:tcW w:w="1559" w:type="dxa"/>
          </w:tcPr>
          <w:p w14:paraId="7526CA4C" w14:textId="550D1D24" w:rsidR="00806667" w:rsidRDefault="00AE1EF0">
            <w:r>
              <w:t>135</w:t>
            </w:r>
          </w:p>
        </w:tc>
      </w:tr>
      <w:tr w:rsidR="00806667" w14:paraId="09B08C42" w14:textId="77777777" w:rsidTr="00806667">
        <w:tc>
          <w:tcPr>
            <w:tcW w:w="846" w:type="dxa"/>
          </w:tcPr>
          <w:p w14:paraId="0662A7EA" w14:textId="24D809FC" w:rsidR="00806667" w:rsidRDefault="00806667">
            <w:r>
              <w:t>6</w:t>
            </w:r>
          </w:p>
        </w:tc>
        <w:tc>
          <w:tcPr>
            <w:tcW w:w="709" w:type="dxa"/>
          </w:tcPr>
          <w:p w14:paraId="11D075DB" w14:textId="707EE73B" w:rsidR="00806667" w:rsidRDefault="00806667">
            <w:r>
              <w:t>49</w:t>
            </w:r>
          </w:p>
        </w:tc>
        <w:tc>
          <w:tcPr>
            <w:tcW w:w="567" w:type="dxa"/>
          </w:tcPr>
          <w:p w14:paraId="05460EBB" w14:textId="077A11C3" w:rsidR="00806667" w:rsidRDefault="00B504A3">
            <w:r>
              <w:t>F</w:t>
            </w:r>
          </w:p>
        </w:tc>
        <w:tc>
          <w:tcPr>
            <w:tcW w:w="1275" w:type="dxa"/>
          </w:tcPr>
          <w:p w14:paraId="6BAFC9F0" w14:textId="050C7AF8" w:rsidR="00806667" w:rsidRDefault="00B504A3">
            <w:r>
              <w:t>A</w:t>
            </w:r>
          </w:p>
        </w:tc>
        <w:tc>
          <w:tcPr>
            <w:tcW w:w="1134" w:type="dxa"/>
          </w:tcPr>
          <w:p w14:paraId="51E2EA42" w14:textId="17E83D54" w:rsidR="00806667" w:rsidRDefault="00AE1EF0">
            <w:r>
              <w:t>160/65</w:t>
            </w:r>
          </w:p>
        </w:tc>
        <w:tc>
          <w:tcPr>
            <w:tcW w:w="851" w:type="dxa"/>
          </w:tcPr>
          <w:p w14:paraId="0941B960" w14:textId="70D8657A" w:rsidR="00806667" w:rsidRDefault="0031783B">
            <w:r>
              <w:t>NA</w:t>
            </w:r>
          </w:p>
        </w:tc>
        <w:tc>
          <w:tcPr>
            <w:tcW w:w="1559" w:type="dxa"/>
          </w:tcPr>
          <w:p w14:paraId="397151B8" w14:textId="4C231D9A" w:rsidR="00806667" w:rsidRDefault="0031783B">
            <w:r>
              <w:t>NA</w:t>
            </w:r>
          </w:p>
        </w:tc>
        <w:tc>
          <w:tcPr>
            <w:tcW w:w="1276" w:type="dxa"/>
          </w:tcPr>
          <w:p w14:paraId="4B58E260" w14:textId="18534861" w:rsidR="00806667" w:rsidRDefault="00B504A3">
            <w:r>
              <w:t>1</w:t>
            </w:r>
          </w:p>
        </w:tc>
        <w:tc>
          <w:tcPr>
            <w:tcW w:w="850" w:type="dxa"/>
          </w:tcPr>
          <w:p w14:paraId="2BF1513F" w14:textId="53FC944E" w:rsidR="00806667" w:rsidRDefault="003037BD">
            <w:r>
              <w:t>No</w:t>
            </w:r>
          </w:p>
        </w:tc>
        <w:tc>
          <w:tcPr>
            <w:tcW w:w="1418" w:type="dxa"/>
          </w:tcPr>
          <w:p w14:paraId="63C6A597" w14:textId="45482DB5" w:rsidR="00806667" w:rsidRDefault="003037BD">
            <w:r>
              <w:t>None</w:t>
            </w:r>
          </w:p>
        </w:tc>
        <w:tc>
          <w:tcPr>
            <w:tcW w:w="1134" w:type="dxa"/>
          </w:tcPr>
          <w:p w14:paraId="56CB8B8A" w14:textId="72063DB1" w:rsidR="00806667" w:rsidRDefault="003037BD">
            <w:r>
              <w:t>48</w:t>
            </w:r>
          </w:p>
        </w:tc>
        <w:tc>
          <w:tcPr>
            <w:tcW w:w="1134" w:type="dxa"/>
          </w:tcPr>
          <w:p w14:paraId="59B5065F" w14:textId="4835E085" w:rsidR="00806667" w:rsidRDefault="00AE1EF0">
            <w:r>
              <w:t>60</w:t>
            </w:r>
          </w:p>
        </w:tc>
        <w:tc>
          <w:tcPr>
            <w:tcW w:w="1559" w:type="dxa"/>
          </w:tcPr>
          <w:p w14:paraId="10C2512B" w14:textId="0E018557" w:rsidR="00806667" w:rsidRDefault="00AE1EF0">
            <w:r>
              <w:t>92</w:t>
            </w:r>
          </w:p>
        </w:tc>
      </w:tr>
      <w:tr w:rsidR="00806667" w14:paraId="588A61B1" w14:textId="77777777" w:rsidTr="00806667">
        <w:tc>
          <w:tcPr>
            <w:tcW w:w="846" w:type="dxa"/>
          </w:tcPr>
          <w:p w14:paraId="31867408" w14:textId="0F03BF53" w:rsidR="00806667" w:rsidRDefault="00806667">
            <w:r>
              <w:t>7</w:t>
            </w:r>
          </w:p>
        </w:tc>
        <w:tc>
          <w:tcPr>
            <w:tcW w:w="709" w:type="dxa"/>
          </w:tcPr>
          <w:p w14:paraId="0E1E2E47" w14:textId="094745C4" w:rsidR="00806667" w:rsidRDefault="00806667">
            <w:r>
              <w:t>56</w:t>
            </w:r>
          </w:p>
        </w:tc>
        <w:tc>
          <w:tcPr>
            <w:tcW w:w="567" w:type="dxa"/>
          </w:tcPr>
          <w:p w14:paraId="36E20554" w14:textId="710826CD" w:rsidR="00806667" w:rsidRDefault="00B504A3">
            <w:r>
              <w:t>M</w:t>
            </w:r>
          </w:p>
        </w:tc>
        <w:tc>
          <w:tcPr>
            <w:tcW w:w="1275" w:type="dxa"/>
          </w:tcPr>
          <w:p w14:paraId="17F32F73" w14:textId="4AD62A2D" w:rsidR="00806667" w:rsidRDefault="00B504A3">
            <w:r>
              <w:t>A</w:t>
            </w:r>
          </w:p>
        </w:tc>
        <w:tc>
          <w:tcPr>
            <w:tcW w:w="1134" w:type="dxa"/>
          </w:tcPr>
          <w:p w14:paraId="677010A3" w14:textId="0EFDDD69" w:rsidR="00806667" w:rsidRDefault="00AE1EF0">
            <w:r>
              <w:t>165/75</w:t>
            </w:r>
          </w:p>
        </w:tc>
        <w:tc>
          <w:tcPr>
            <w:tcW w:w="851" w:type="dxa"/>
          </w:tcPr>
          <w:p w14:paraId="513B3074" w14:textId="59066DFA" w:rsidR="00806667" w:rsidRDefault="00B504A3">
            <w:r>
              <w:t>4.2</w:t>
            </w:r>
          </w:p>
        </w:tc>
        <w:tc>
          <w:tcPr>
            <w:tcW w:w="1559" w:type="dxa"/>
          </w:tcPr>
          <w:p w14:paraId="66BEB9EA" w14:textId="4FF91254" w:rsidR="00806667" w:rsidRDefault="00B504A3">
            <w:r>
              <w:t>Yes</w:t>
            </w:r>
          </w:p>
        </w:tc>
        <w:tc>
          <w:tcPr>
            <w:tcW w:w="1276" w:type="dxa"/>
          </w:tcPr>
          <w:p w14:paraId="3DEF35CD" w14:textId="4E0C6743" w:rsidR="00806667" w:rsidRDefault="00B504A3">
            <w:r>
              <w:t>3</w:t>
            </w:r>
          </w:p>
        </w:tc>
        <w:tc>
          <w:tcPr>
            <w:tcW w:w="850" w:type="dxa"/>
          </w:tcPr>
          <w:p w14:paraId="1CEFD39D" w14:textId="550B4662" w:rsidR="00806667" w:rsidRDefault="0031783B">
            <w:r>
              <w:t>Y</w:t>
            </w:r>
            <w:r w:rsidR="003037BD">
              <w:t>es</w:t>
            </w:r>
          </w:p>
        </w:tc>
        <w:tc>
          <w:tcPr>
            <w:tcW w:w="1418" w:type="dxa"/>
          </w:tcPr>
          <w:p w14:paraId="3795F538" w14:textId="289B3F8F" w:rsidR="00806667" w:rsidRDefault="003037BD">
            <w:r>
              <w:t>Wound infection</w:t>
            </w:r>
          </w:p>
        </w:tc>
        <w:tc>
          <w:tcPr>
            <w:tcW w:w="1134" w:type="dxa"/>
          </w:tcPr>
          <w:p w14:paraId="0EED2E41" w14:textId="7BCA541F" w:rsidR="00806667" w:rsidRDefault="003037BD">
            <w:r>
              <w:t>40</w:t>
            </w:r>
          </w:p>
        </w:tc>
        <w:tc>
          <w:tcPr>
            <w:tcW w:w="1134" w:type="dxa"/>
          </w:tcPr>
          <w:p w14:paraId="3C141CF9" w14:textId="21CB12F1" w:rsidR="00806667" w:rsidRDefault="00AE1EF0">
            <w:r>
              <w:t>120</w:t>
            </w:r>
          </w:p>
        </w:tc>
        <w:tc>
          <w:tcPr>
            <w:tcW w:w="1559" w:type="dxa"/>
          </w:tcPr>
          <w:p w14:paraId="6AA8607C" w14:textId="132CD5B9" w:rsidR="00806667" w:rsidRDefault="00AE1EF0">
            <w:r>
              <w:t>78</w:t>
            </w:r>
          </w:p>
        </w:tc>
      </w:tr>
      <w:tr w:rsidR="00806667" w14:paraId="38BDFF2F" w14:textId="77777777" w:rsidTr="00806667">
        <w:tc>
          <w:tcPr>
            <w:tcW w:w="846" w:type="dxa"/>
          </w:tcPr>
          <w:p w14:paraId="6010E6A9" w14:textId="1DCF7E2A" w:rsidR="00806667" w:rsidRDefault="00806667">
            <w:r>
              <w:t>8</w:t>
            </w:r>
          </w:p>
        </w:tc>
        <w:tc>
          <w:tcPr>
            <w:tcW w:w="709" w:type="dxa"/>
          </w:tcPr>
          <w:p w14:paraId="036DC0EF" w14:textId="1B85AA6D" w:rsidR="00806667" w:rsidRDefault="00806667">
            <w:r>
              <w:t>55</w:t>
            </w:r>
          </w:p>
        </w:tc>
        <w:tc>
          <w:tcPr>
            <w:tcW w:w="567" w:type="dxa"/>
          </w:tcPr>
          <w:p w14:paraId="248F34A4" w14:textId="60C572D1" w:rsidR="00806667" w:rsidRDefault="00B504A3">
            <w:r>
              <w:t>M</w:t>
            </w:r>
          </w:p>
        </w:tc>
        <w:tc>
          <w:tcPr>
            <w:tcW w:w="1275" w:type="dxa"/>
          </w:tcPr>
          <w:p w14:paraId="24E34AAD" w14:textId="151CCF06" w:rsidR="00806667" w:rsidRDefault="00B504A3">
            <w:r>
              <w:t>A</w:t>
            </w:r>
          </w:p>
        </w:tc>
        <w:tc>
          <w:tcPr>
            <w:tcW w:w="1134" w:type="dxa"/>
          </w:tcPr>
          <w:p w14:paraId="3EB4932F" w14:textId="24F8AFA3" w:rsidR="00806667" w:rsidRDefault="00AE1EF0">
            <w:r>
              <w:t>172/81</w:t>
            </w:r>
          </w:p>
        </w:tc>
        <w:tc>
          <w:tcPr>
            <w:tcW w:w="851" w:type="dxa"/>
          </w:tcPr>
          <w:p w14:paraId="307F3EBA" w14:textId="79F55C80" w:rsidR="00806667" w:rsidRDefault="00B504A3">
            <w:r>
              <w:t>4.6</w:t>
            </w:r>
          </w:p>
        </w:tc>
        <w:tc>
          <w:tcPr>
            <w:tcW w:w="1559" w:type="dxa"/>
          </w:tcPr>
          <w:p w14:paraId="1C963872" w14:textId="4FC0036F" w:rsidR="00806667" w:rsidRDefault="00B504A3">
            <w:r>
              <w:t>No</w:t>
            </w:r>
          </w:p>
        </w:tc>
        <w:tc>
          <w:tcPr>
            <w:tcW w:w="1276" w:type="dxa"/>
          </w:tcPr>
          <w:p w14:paraId="4A001CD8" w14:textId="4CE24DC1" w:rsidR="00806667" w:rsidRDefault="00B504A3">
            <w:r>
              <w:t>3</w:t>
            </w:r>
          </w:p>
        </w:tc>
        <w:tc>
          <w:tcPr>
            <w:tcW w:w="850" w:type="dxa"/>
          </w:tcPr>
          <w:p w14:paraId="015F637D" w14:textId="2A6E97B8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43785DCB" w14:textId="267F68C1" w:rsidR="00806667" w:rsidRDefault="003037BD">
            <w:r>
              <w:t>None</w:t>
            </w:r>
          </w:p>
        </w:tc>
        <w:tc>
          <w:tcPr>
            <w:tcW w:w="1134" w:type="dxa"/>
          </w:tcPr>
          <w:p w14:paraId="7BB3151A" w14:textId="4B5E9D91" w:rsidR="00806667" w:rsidRDefault="003037BD">
            <w:r>
              <w:t>38</w:t>
            </w:r>
          </w:p>
        </w:tc>
        <w:tc>
          <w:tcPr>
            <w:tcW w:w="1134" w:type="dxa"/>
          </w:tcPr>
          <w:p w14:paraId="203D8261" w14:textId="6327CE83" w:rsidR="00806667" w:rsidRDefault="00AE1EF0">
            <w:r>
              <w:t>100</w:t>
            </w:r>
          </w:p>
        </w:tc>
        <w:tc>
          <w:tcPr>
            <w:tcW w:w="1559" w:type="dxa"/>
          </w:tcPr>
          <w:p w14:paraId="72BF877F" w14:textId="72B56432" w:rsidR="00806667" w:rsidRDefault="00AE1EF0">
            <w:r>
              <w:t>66</w:t>
            </w:r>
          </w:p>
        </w:tc>
      </w:tr>
      <w:tr w:rsidR="00806667" w14:paraId="0E9FD051" w14:textId="77777777" w:rsidTr="00806667">
        <w:tc>
          <w:tcPr>
            <w:tcW w:w="846" w:type="dxa"/>
          </w:tcPr>
          <w:p w14:paraId="784A7255" w14:textId="3C27CEC6" w:rsidR="00806667" w:rsidRDefault="00806667">
            <w:r>
              <w:t>9</w:t>
            </w:r>
          </w:p>
        </w:tc>
        <w:tc>
          <w:tcPr>
            <w:tcW w:w="709" w:type="dxa"/>
          </w:tcPr>
          <w:p w14:paraId="5B1121AF" w14:textId="6732295F" w:rsidR="00806667" w:rsidRDefault="00806667">
            <w:r>
              <w:t>42</w:t>
            </w:r>
          </w:p>
        </w:tc>
        <w:tc>
          <w:tcPr>
            <w:tcW w:w="567" w:type="dxa"/>
          </w:tcPr>
          <w:p w14:paraId="3B462BB0" w14:textId="11D2AEF2" w:rsidR="00806667" w:rsidRDefault="00B504A3">
            <w:r>
              <w:t>F</w:t>
            </w:r>
          </w:p>
        </w:tc>
        <w:tc>
          <w:tcPr>
            <w:tcW w:w="1275" w:type="dxa"/>
          </w:tcPr>
          <w:p w14:paraId="0E06D51C" w14:textId="0D3EE862" w:rsidR="00806667" w:rsidRDefault="00B504A3">
            <w:r>
              <w:t>A</w:t>
            </w:r>
          </w:p>
        </w:tc>
        <w:tc>
          <w:tcPr>
            <w:tcW w:w="1134" w:type="dxa"/>
          </w:tcPr>
          <w:p w14:paraId="372A424D" w14:textId="3180C545" w:rsidR="00806667" w:rsidRDefault="00AE1EF0">
            <w:r>
              <w:t>168/56</w:t>
            </w:r>
          </w:p>
        </w:tc>
        <w:tc>
          <w:tcPr>
            <w:tcW w:w="851" w:type="dxa"/>
          </w:tcPr>
          <w:p w14:paraId="6B3E677A" w14:textId="310ED095" w:rsidR="00806667" w:rsidRDefault="0031783B">
            <w:r>
              <w:t>NA</w:t>
            </w:r>
          </w:p>
        </w:tc>
        <w:tc>
          <w:tcPr>
            <w:tcW w:w="1559" w:type="dxa"/>
          </w:tcPr>
          <w:p w14:paraId="5414958D" w14:textId="5D68AA28" w:rsidR="00806667" w:rsidRDefault="0031783B">
            <w:r>
              <w:t>NA</w:t>
            </w:r>
          </w:p>
        </w:tc>
        <w:tc>
          <w:tcPr>
            <w:tcW w:w="1276" w:type="dxa"/>
          </w:tcPr>
          <w:p w14:paraId="34BA2128" w14:textId="20CDCBD8" w:rsidR="00806667" w:rsidRDefault="00B504A3">
            <w:r>
              <w:t>3</w:t>
            </w:r>
          </w:p>
        </w:tc>
        <w:tc>
          <w:tcPr>
            <w:tcW w:w="850" w:type="dxa"/>
          </w:tcPr>
          <w:p w14:paraId="6396DAB0" w14:textId="5B063815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2D508601" w14:textId="11B69216" w:rsidR="00806667" w:rsidRDefault="003037BD">
            <w:r>
              <w:t>None</w:t>
            </w:r>
          </w:p>
        </w:tc>
        <w:tc>
          <w:tcPr>
            <w:tcW w:w="1134" w:type="dxa"/>
          </w:tcPr>
          <w:p w14:paraId="053195B4" w14:textId="4195D13D" w:rsidR="00806667" w:rsidRDefault="003037BD">
            <w:r>
              <w:t>32</w:t>
            </w:r>
          </w:p>
        </w:tc>
        <w:tc>
          <w:tcPr>
            <w:tcW w:w="1134" w:type="dxa"/>
          </w:tcPr>
          <w:p w14:paraId="5A48DCDA" w14:textId="586C8BD2" w:rsidR="00806667" w:rsidRDefault="00AE1EF0">
            <w:r>
              <w:t>100</w:t>
            </w:r>
          </w:p>
        </w:tc>
        <w:tc>
          <w:tcPr>
            <w:tcW w:w="1559" w:type="dxa"/>
          </w:tcPr>
          <w:p w14:paraId="384D7575" w14:textId="5133EA6C" w:rsidR="00806667" w:rsidRDefault="00AE1EF0">
            <w:r>
              <w:t>44</w:t>
            </w:r>
          </w:p>
        </w:tc>
      </w:tr>
      <w:tr w:rsidR="00806667" w14:paraId="18295232" w14:textId="77777777" w:rsidTr="00806667">
        <w:tc>
          <w:tcPr>
            <w:tcW w:w="846" w:type="dxa"/>
          </w:tcPr>
          <w:p w14:paraId="4900F4BD" w14:textId="1A6C3DD6" w:rsidR="00806667" w:rsidRDefault="00806667">
            <w:r>
              <w:t>10</w:t>
            </w:r>
          </w:p>
        </w:tc>
        <w:tc>
          <w:tcPr>
            <w:tcW w:w="709" w:type="dxa"/>
          </w:tcPr>
          <w:p w14:paraId="44B9D8D1" w14:textId="2040ED55" w:rsidR="00806667" w:rsidRDefault="00806667">
            <w:r>
              <w:t>41</w:t>
            </w:r>
          </w:p>
        </w:tc>
        <w:tc>
          <w:tcPr>
            <w:tcW w:w="567" w:type="dxa"/>
          </w:tcPr>
          <w:p w14:paraId="28BFA1D2" w14:textId="5A8E266C" w:rsidR="00806667" w:rsidRDefault="00B504A3">
            <w:r>
              <w:t>F</w:t>
            </w:r>
          </w:p>
        </w:tc>
        <w:tc>
          <w:tcPr>
            <w:tcW w:w="1275" w:type="dxa"/>
          </w:tcPr>
          <w:p w14:paraId="5AAFAB3C" w14:textId="4165AADA" w:rsidR="00806667" w:rsidRDefault="00B504A3">
            <w:r>
              <w:t>S</w:t>
            </w:r>
          </w:p>
        </w:tc>
        <w:tc>
          <w:tcPr>
            <w:tcW w:w="1134" w:type="dxa"/>
          </w:tcPr>
          <w:p w14:paraId="2049149C" w14:textId="27EF4102" w:rsidR="00806667" w:rsidRDefault="00681ED7">
            <w:r>
              <w:t>162/58</w:t>
            </w:r>
          </w:p>
        </w:tc>
        <w:tc>
          <w:tcPr>
            <w:tcW w:w="851" w:type="dxa"/>
          </w:tcPr>
          <w:p w14:paraId="2EA86928" w14:textId="0F1B90B1" w:rsidR="00806667" w:rsidRDefault="00B504A3">
            <w:r>
              <w:t>7.1</w:t>
            </w:r>
          </w:p>
        </w:tc>
        <w:tc>
          <w:tcPr>
            <w:tcW w:w="1559" w:type="dxa"/>
          </w:tcPr>
          <w:p w14:paraId="0DD6FE1F" w14:textId="585D9DDD" w:rsidR="00806667" w:rsidRDefault="00B504A3">
            <w:r>
              <w:t>Yes</w:t>
            </w:r>
          </w:p>
        </w:tc>
        <w:tc>
          <w:tcPr>
            <w:tcW w:w="1276" w:type="dxa"/>
          </w:tcPr>
          <w:p w14:paraId="0BDFB5E5" w14:textId="1211D212" w:rsidR="00806667" w:rsidRDefault="00B504A3">
            <w:r>
              <w:t>2</w:t>
            </w:r>
          </w:p>
        </w:tc>
        <w:tc>
          <w:tcPr>
            <w:tcW w:w="850" w:type="dxa"/>
          </w:tcPr>
          <w:p w14:paraId="2051C25F" w14:textId="49C6E38C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7B9A887B" w14:textId="7CD79BBC" w:rsidR="00806667" w:rsidRDefault="003037BD">
            <w:r>
              <w:t xml:space="preserve">Early </w:t>
            </w:r>
            <w:r w:rsidR="00187F26">
              <w:t xml:space="preserve">removal of </w:t>
            </w:r>
            <w:r>
              <w:t>1 bar due to pain</w:t>
            </w:r>
          </w:p>
        </w:tc>
        <w:tc>
          <w:tcPr>
            <w:tcW w:w="1134" w:type="dxa"/>
          </w:tcPr>
          <w:p w14:paraId="7272CBF2" w14:textId="424C99EE" w:rsidR="00806667" w:rsidRDefault="00AE1EF0">
            <w:r>
              <w:t>Pending</w:t>
            </w:r>
          </w:p>
        </w:tc>
        <w:tc>
          <w:tcPr>
            <w:tcW w:w="1134" w:type="dxa"/>
          </w:tcPr>
          <w:p w14:paraId="3906E718" w14:textId="55C4D2EA" w:rsidR="00806667" w:rsidRDefault="00AE1EF0">
            <w:r>
              <w:t>90</w:t>
            </w:r>
          </w:p>
        </w:tc>
        <w:tc>
          <w:tcPr>
            <w:tcW w:w="1559" w:type="dxa"/>
          </w:tcPr>
          <w:p w14:paraId="58DC5803" w14:textId="5B31A03C" w:rsidR="00806667" w:rsidRDefault="00AE1EF0">
            <w:r>
              <w:t>40</w:t>
            </w:r>
          </w:p>
        </w:tc>
      </w:tr>
      <w:tr w:rsidR="00806667" w14:paraId="16DC880C" w14:textId="77777777" w:rsidTr="00806667">
        <w:tc>
          <w:tcPr>
            <w:tcW w:w="846" w:type="dxa"/>
          </w:tcPr>
          <w:p w14:paraId="18609864" w14:textId="4AA44BA1" w:rsidR="00806667" w:rsidRDefault="00806667">
            <w:r>
              <w:t>11</w:t>
            </w:r>
          </w:p>
        </w:tc>
        <w:tc>
          <w:tcPr>
            <w:tcW w:w="709" w:type="dxa"/>
          </w:tcPr>
          <w:p w14:paraId="4CC2F823" w14:textId="52C24D80" w:rsidR="00806667" w:rsidRDefault="00806667">
            <w:r>
              <w:t>41</w:t>
            </w:r>
          </w:p>
        </w:tc>
        <w:tc>
          <w:tcPr>
            <w:tcW w:w="567" w:type="dxa"/>
          </w:tcPr>
          <w:p w14:paraId="6EB63F50" w14:textId="1A64D308" w:rsidR="00806667" w:rsidRDefault="00B504A3">
            <w:r>
              <w:t>M</w:t>
            </w:r>
          </w:p>
        </w:tc>
        <w:tc>
          <w:tcPr>
            <w:tcW w:w="1275" w:type="dxa"/>
          </w:tcPr>
          <w:p w14:paraId="60A7CFC7" w14:textId="74585053" w:rsidR="00806667" w:rsidRDefault="00B504A3">
            <w:r>
              <w:t>S</w:t>
            </w:r>
          </w:p>
        </w:tc>
        <w:tc>
          <w:tcPr>
            <w:tcW w:w="1134" w:type="dxa"/>
          </w:tcPr>
          <w:p w14:paraId="20DAFEE7" w14:textId="5CBF5100" w:rsidR="00806667" w:rsidRDefault="00681ED7">
            <w:r>
              <w:t>176/79</w:t>
            </w:r>
          </w:p>
        </w:tc>
        <w:tc>
          <w:tcPr>
            <w:tcW w:w="851" w:type="dxa"/>
          </w:tcPr>
          <w:p w14:paraId="0C71B631" w14:textId="60DF0451" w:rsidR="00806667" w:rsidRDefault="00B504A3">
            <w:r>
              <w:t>3.8</w:t>
            </w:r>
          </w:p>
        </w:tc>
        <w:tc>
          <w:tcPr>
            <w:tcW w:w="1559" w:type="dxa"/>
          </w:tcPr>
          <w:p w14:paraId="01673A37" w14:textId="7E5A34A6" w:rsidR="00806667" w:rsidRDefault="0031783B">
            <w:r>
              <w:t>NA</w:t>
            </w:r>
          </w:p>
        </w:tc>
        <w:tc>
          <w:tcPr>
            <w:tcW w:w="1276" w:type="dxa"/>
          </w:tcPr>
          <w:p w14:paraId="7030FD3C" w14:textId="50B4C3A5" w:rsidR="00806667" w:rsidRDefault="00B504A3">
            <w:r>
              <w:t>3</w:t>
            </w:r>
          </w:p>
        </w:tc>
        <w:tc>
          <w:tcPr>
            <w:tcW w:w="850" w:type="dxa"/>
          </w:tcPr>
          <w:p w14:paraId="226FDBEA" w14:textId="39725DA2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38545B6D" w14:textId="3E16A7C9" w:rsidR="00806667" w:rsidRDefault="003037BD">
            <w:r>
              <w:t>None</w:t>
            </w:r>
          </w:p>
        </w:tc>
        <w:tc>
          <w:tcPr>
            <w:tcW w:w="1134" w:type="dxa"/>
          </w:tcPr>
          <w:p w14:paraId="17444003" w14:textId="7369199F" w:rsidR="00806667" w:rsidRDefault="00AE1EF0">
            <w:r>
              <w:t>35</w:t>
            </w:r>
          </w:p>
        </w:tc>
        <w:tc>
          <w:tcPr>
            <w:tcW w:w="1134" w:type="dxa"/>
          </w:tcPr>
          <w:p w14:paraId="30587DA5" w14:textId="6E8227E1" w:rsidR="00806667" w:rsidRDefault="00AE1EF0">
            <w:r>
              <w:t>90</w:t>
            </w:r>
          </w:p>
        </w:tc>
        <w:tc>
          <w:tcPr>
            <w:tcW w:w="1559" w:type="dxa"/>
          </w:tcPr>
          <w:p w14:paraId="4DD8F284" w14:textId="0D2D6994" w:rsidR="00806667" w:rsidRDefault="00AE1EF0">
            <w:r>
              <w:t>38</w:t>
            </w:r>
          </w:p>
        </w:tc>
      </w:tr>
      <w:tr w:rsidR="00806667" w14:paraId="2688724C" w14:textId="77777777" w:rsidTr="00806667">
        <w:tc>
          <w:tcPr>
            <w:tcW w:w="846" w:type="dxa"/>
          </w:tcPr>
          <w:p w14:paraId="55E77FBA" w14:textId="4E16934D" w:rsidR="00806667" w:rsidRDefault="00806667">
            <w:r>
              <w:t>12</w:t>
            </w:r>
          </w:p>
        </w:tc>
        <w:tc>
          <w:tcPr>
            <w:tcW w:w="709" w:type="dxa"/>
          </w:tcPr>
          <w:p w14:paraId="2D1BE46E" w14:textId="18C427BA" w:rsidR="00806667" w:rsidRDefault="00806667">
            <w:r>
              <w:t>51</w:t>
            </w:r>
          </w:p>
        </w:tc>
        <w:tc>
          <w:tcPr>
            <w:tcW w:w="567" w:type="dxa"/>
          </w:tcPr>
          <w:p w14:paraId="22170BFB" w14:textId="29008C8F" w:rsidR="00806667" w:rsidRDefault="00B504A3">
            <w:r>
              <w:t>M</w:t>
            </w:r>
          </w:p>
        </w:tc>
        <w:tc>
          <w:tcPr>
            <w:tcW w:w="1275" w:type="dxa"/>
          </w:tcPr>
          <w:p w14:paraId="6933629D" w14:textId="7B0E65E7" w:rsidR="00806667" w:rsidRDefault="00B504A3">
            <w:r>
              <w:t>S</w:t>
            </w:r>
          </w:p>
        </w:tc>
        <w:tc>
          <w:tcPr>
            <w:tcW w:w="1134" w:type="dxa"/>
          </w:tcPr>
          <w:p w14:paraId="735B1758" w14:textId="15219610" w:rsidR="00806667" w:rsidRDefault="00681ED7">
            <w:r>
              <w:t>169/72</w:t>
            </w:r>
          </w:p>
        </w:tc>
        <w:tc>
          <w:tcPr>
            <w:tcW w:w="851" w:type="dxa"/>
          </w:tcPr>
          <w:p w14:paraId="089B83E8" w14:textId="3C5C441D" w:rsidR="00806667" w:rsidRDefault="00B504A3">
            <w:r>
              <w:t>3.1</w:t>
            </w:r>
          </w:p>
        </w:tc>
        <w:tc>
          <w:tcPr>
            <w:tcW w:w="1559" w:type="dxa"/>
          </w:tcPr>
          <w:p w14:paraId="5120155A" w14:textId="397C7BD0" w:rsidR="00806667" w:rsidRDefault="00B504A3">
            <w:r>
              <w:t>No</w:t>
            </w:r>
          </w:p>
        </w:tc>
        <w:tc>
          <w:tcPr>
            <w:tcW w:w="1276" w:type="dxa"/>
          </w:tcPr>
          <w:p w14:paraId="56DFEEC4" w14:textId="41C2793E" w:rsidR="00806667" w:rsidRDefault="00B504A3">
            <w:r>
              <w:t>2</w:t>
            </w:r>
          </w:p>
        </w:tc>
        <w:tc>
          <w:tcPr>
            <w:tcW w:w="850" w:type="dxa"/>
          </w:tcPr>
          <w:p w14:paraId="67D7C392" w14:textId="507983F5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5B76A73B" w14:textId="0A637747" w:rsidR="00806667" w:rsidRDefault="003037BD">
            <w:r>
              <w:t>Pleural effusion</w:t>
            </w:r>
          </w:p>
        </w:tc>
        <w:tc>
          <w:tcPr>
            <w:tcW w:w="1134" w:type="dxa"/>
          </w:tcPr>
          <w:p w14:paraId="71FA718D" w14:textId="7D46BB41" w:rsidR="00806667" w:rsidRDefault="00AE1EF0">
            <w:r>
              <w:t>Pending</w:t>
            </w:r>
          </w:p>
        </w:tc>
        <w:tc>
          <w:tcPr>
            <w:tcW w:w="1134" w:type="dxa"/>
          </w:tcPr>
          <w:p w14:paraId="2FE31660" w14:textId="5B91A8DA" w:rsidR="00806667" w:rsidRDefault="00AE1EF0">
            <w:r>
              <w:t>90</w:t>
            </w:r>
          </w:p>
        </w:tc>
        <w:tc>
          <w:tcPr>
            <w:tcW w:w="1559" w:type="dxa"/>
          </w:tcPr>
          <w:p w14:paraId="35DE26EF" w14:textId="3DDB87C2" w:rsidR="00806667" w:rsidRDefault="00AE1EF0">
            <w:r>
              <w:t>38</w:t>
            </w:r>
          </w:p>
        </w:tc>
      </w:tr>
      <w:tr w:rsidR="00806667" w14:paraId="17D13E35" w14:textId="77777777" w:rsidTr="00806667">
        <w:tc>
          <w:tcPr>
            <w:tcW w:w="846" w:type="dxa"/>
          </w:tcPr>
          <w:p w14:paraId="1385A3A6" w14:textId="3B086791" w:rsidR="00806667" w:rsidRDefault="00806667">
            <w:r>
              <w:t>13</w:t>
            </w:r>
          </w:p>
        </w:tc>
        <w:tc>
          <w:tcPr>
            <w:tcW w:w="709" w:type="dxa"/>
          </w:tcPr>
          <w:p w14:paraId="08E3C5B0" w14:textId="5BCA6B41" w:rsidR="00806667" w:rsidRDefault="00806667">
            <w:r>
              <w:t>40</w:t>
            </w:r>
          </w:p>
        </w:tc>
        <w:tc>
          <w:tcPr>
            <w:tcW w:w="567" w:type="dxa"/>
          </w:tcPr>
          <w:p w14:paraId="2523B520" w14:textId="151D1BB3" w:rsidR="00806667" w:rsidRDefault="00B504A3">
            <w:r>
              <w:t>M</w:t>
            </w:r>
          </w:p>
        </w:tc>
        <w:tc>
          <w:tcPr>
            <w:tcW w:w="1275" w:type="dxa"/>
          </w:tcPr>
          <w:p w14:paraId="65E84B57" w14:textId="72684288" w:rsidR="00806667" w:rsidRDefault="00B504A3">
            <w:r>
              <w:t>S</w:t>
            </w:r>
          </w:p>
        </w:tc>
        <w:tc>
          <w:tcPr>
            <w:tcW w:w="1134" w:type="dxa"/>
          </w:tcPr>
          <w:p w14:paraId="1B9F23B9" w14:textId="26E91D23" w:rsidR="00806667" w:rsidRDefault="00681ED7">
            <w:r>
              <w:t>174/75</w:t>
            </w:r>
          </w:p>
        </w:tc>
        <w:tc>
          <w:tcPr>
            <w:tcW w:w="851" w:type="dxa"/>
          </w:tcPr>
          <w:p w14:paraId="432A1EE3" w14:textId="6A75A9AF" w:rsidR="00806667" w:rsidRDefault="0031783B">
            <w:r>
              <w:t>NA</w:t>
            </w:r>
          </w:p>
        </w:tc>
        <w:tc>
          <w:tcPr>
            <w:tcW w:w="1559" w:type="dxa"/>
          </w:tcPr>
          <w:p w14:paraId="41EFCA86" w14:textId="6E0C0D78" w:rsidR="00806667" w:rsidRDefault="00B504A3">
            <w:r>
              <w:t>No</w:t>
            </w:r>
          </w:p>
        </w:tc>
        <w:tc>
          <w:tcPr>
            <w:tcW w:w="1276" w:type="dxa"/>
          </w:tcPr>
          <w:p w14:paraId="27394B47" w14:textId="5CB2135E" w:rsidR="00806667" w:rsidRDefault="00B504A3">
            <w:r>
              <w:t>2</w:t>
            </w:r>
          </w:p>
        </w:tc>
        <w:tc>
          <w:tcPr>
            <w:tcW w:w="850" w:type="dxa"/>
          </w:tcPr>
          <w:p w14:paraId="5C09990A" w14:textId="6B08067B" w:rsidR="00806667" w:rsidRDefault="003037BD">
            <w:r>
              <w:t>Y</w:t>
            </w:r>
            <w:r>
              <w:t>es</w:t>
            </w:r>
          </w:p>
        </w:tc>
        <w:tc>
          <w:tcPr>
            <w:tcW w:w="1418" w:type="dxa"/>
          </w:tcPr>
          <w:p w14:paraId="774101F3" w14:textId="2BFD9BCF" w:rsidR="00806667" w:rsidRDefault="003037BD">
            <w:r>
              <w:t>Early bar removal due to pain</w:t>
            </w:r>
          </w:p>
        </w:tc>
        <w:tc>
          <w:tcPr>
            <w:tcW w:w="1134" w:type="dxa"/>
          </w:tcPr>
          <w:p w14:paraId="13F4C802" w14:textId="2208E3DF" w:rsidR="00806667" w:rsidRDefault="00AE1EF0">
            <w:r>
              <w:t>5</w:t>
            </w:r>
          </w:p>
        </w:tc>
        <w:tc>
          <w:tcPr>
            <w:tcW w:w="1134" w:type="dxa"/>
          </w:tcPr>
          <w:p w14:paraId="30A9AA9A" w14:textId="04EAEABA" w:rsidR="00806667" w:rsidRDefault="00AE1EF0">
            <w:r>
              <w:t>80</w:t>
            </w:r>
          </w:p>
        </w:tc>
        <w:tc>
          <w:tcPr>
            <w:tcW w:w="1559" w:type="dxa"/>
          </w:tcPr>
          <w:p w14:paraId="7802A06C" w14:textId="4333B76C" w:rsidR="00806667" w:rsidRDefault="00AE1EF0">
            <w:r>
              <w:t>20</w:t>
            </w:r>
          </w:p>
        </w:tc>
      </w:tr>
      <w:tr w:rsidR="00806667" w14:paraId="7B36095E" w14:textId="77777777" w:rsidTr="00806667">
        <w:tc>
          <w:tcPr>
            <w:tcW w:w="846" w:type="dxa"/>
          </w:tcPr>
          <w:p w14:paraId="722158D4" w14:textId="013206C6" w:rsidR="00806667" w:rsidRDefault="00806667">
            <w:r>
              <w:t>14</w:t>
            </w:r>
          </w:p>
        </w:tc>
        <w:tc>
          <w:tcPr>
            <w:tcW w:w="709" w:type="dxa"/>
          </w:tcPr>
          <w:p w14:paraId="0459A40C" w14:textId="28618702" w:rsidR="00806667" w:rsidRDefault="00806667">
            <w:r>
              <w:t>40</w:t>
            </w:r>
          </w:p>
        </w:tc>
        <w:tc>
          <w:tcPr>
            <w:tcW w:w="567" w:type="dxa"/>
          </w:tcPr>
          <w:p w14:paraId="7DF70A8A" w14:textId="18BC5C06" w:rsidR="00806667" w:rsidRDefault="00B504A3">
            <w:r>
              <w:t>M</w:t>
            </w:r>
          </w:p>
        </w:tc>
        <w:tc>
          <w:tcPr>
            <w:tcW w:w="1275" w:type="dxa"/>
          </w:tcPr>
          <w:p w14:paraId="095C5A74" w14:textId="24CD3FBD" w:rsidR="00806667" w:rsidRDefault="00B504A3">
            <w:r>
              <w:t>A</w:t>
            </w:r>
          </w:p>
        </w:tc>
        <w:tc>
          <w:tcPr>
            <w:tcW w:w="1134" w:type="dxa"/>
          </w:tcPr>
          <w:p w14:paraId="3706D39B" w14:textId="13C4DAE2" w:rsidR="00806667" w:rsidRDefault="00681ED7">
            <w:r>
              <w:t>182/83</w:t>
            </w:r>
          </w:p>
        </w:tc>
        <w:tc>
          <w:tcPr>
            <w:tcW w:w="851" w:type="dxa"/>
          </w:tcPr>
          <w:p w14:paraId="1BF0B561" w14:textId="0B2C6A30" w:rsidR="00806667" w:rsidRDefault="00B504A3">
            <w:r>
              <w:t>4.5</w:t>
            </w:r>
          </w:p>
        </w:tc>
        <w:tc>
          <w:tcPr>
            <w:tcW w:w="1559" w:type="dxa"/>
          </w:tcPr>
          <w:p w14:paraId="7C6B1C6E" w14:textId="1DB1A537" w:rsidR="00806667" w:rsidRDefault="00B504A3">
            <w:r>
              <w:t>Yes</w:t>
            </w:r>
          </w:p>
        </w:tc>
        <w:tc>
          <w:tcPr>
            <w:tcW w:w="1276" w:type="dxa"/>
          </w:tcPr>
          <w:p w14:paraId="342EB221" w14:textId="369DE0CE" w:rsidR="00806667" w:rsidRDefault="00B504A3">
            <w:r>
              <w:t>3</w:t>
            </w:r>
          </w:p>
        </w:tc>
        <w:tc>
          <w:tcPr>
            <w:tcW w:w="850" w:type="dxa"/>
          </w:tcPr>
          <w:p w14:paraId="7E7473BA" w14:textId="5FA5BD12" w:rsidR="00806667" w:rsidRDefault="0031783B">
            <w:r>
              <w:t>Y</w:t>
            </w:r>
            <w:r w:rsidR="003037BD">
              <w:t>es</w:t>
            </w:r>
          </w:p>
        </w:tc>
        <w:tc>
          <w:tcPr>
            <w:tcW w:w="1418" w:type="dxa"/>
          </w:tcPr>
          <w:p w14:paraId="54889B4F" w14:textId="28F095B0" w:rsidR="00806667" w:rsidRDefault="003037BD">
            <w:r>
              <w:t xml:space="preserve">None </w:t>
            </w:r>
          </w:p>
        </w:tc>
        <w:tc>
          <w:tcPr>
            <w:tcW w:w="1134" w:type="dxa"/>
          </w:tcPr>
          <w:p w14:paraId="17BAFF8B" w14:textId="229CF779" w:rsidR="00806667" w:rsidRDefault="00AE1EF0">
            <w:r>
              <w:t>Pending</w:t>
            </w:r>
          </w:p>
        </w:tc>
        <w:tc>
          <w:tcPr>
            <w:tcW w:w="1134" w:type="dxa"/>
          </w:tcPr>
          <w:p w14:paraId="7BEA22CD" w14:textId="6010FC2F" w:rsidR="00806667" w:rsidRDefault="00AE1EF0">
            <w:r>
              <w:t>90</w:t>
            </w:r>
          </w:p>
        </w:tc>
        <w:tc>
          <w:tcPr>
            <w:tcW w:w="1559" w:type="dxa"/>
          </w:tcPr>
          <w:p w14:paraId="60461239" w14:textId="141696F8" w:rsidR="00806667" w:rsidRDefault="00AE1EF0">
            <w:r>
              <w:t>17</w:t>
            </w:r>
          </w:p>
        </w:tc>
      </w:tr>
      <w:tr w:rsidR="00806667" w14:paraId="7436A154" w14:textId="77777777" w:rsidTr="00806667">
        <w:tc>
          <w:tcPr>
            <w:tcW w:w="846" w:type="dxa"/>
          </w:tcPr>
          <w:p w14:paraId="513649A7" w14:textId="1B5B4B73" w:rsidR="00806667" w:rsidRDefault="00806667">
            <w:r>
              <w:t>15</w:t>
            </w:r>
          </w:p>
        </w:tc>
        <w:tc>
          <w:tcPr>
            <w:tcW w:w="709" w:type="dxa"/>
          </w:tcPr>
          <w:p w14:paraId="2AB46CED" w14:textId="4D89BEDA" w:rsidR="00806667" w:rsidRDefault="00806667">
            <w:r>
              <w:t>40</w:t>
            </w:r>
          </w:p>
        </w:tc>
        <w:tc>
          <w:tcPr>
            <w:tcW w:w="567" w:type="dxa"/>
          </w:tcPr>
          <w:p w14:paraId="66C39118" w14:textId="0D231C4A" w:rsidR="00806667" w:rsidRDefault="00B504A3">
            <w:r>
              <w:t>M</w:t>
            </w:r>
          </w:p>
        </w:tc>
        <w:tc>
          <w:tcPr>
            <w:tcW w:w="1275" w:type="dxa"/>
          </w:tcPr>
          <w:p w14:paraId="77A22D1E" w14:textId="7112F186" w:rsidR="00806667" w:rsidRDefault="00B504A3">
            <w:r>
              <w:t>A</w:t>
            </w:r>
          </w:p>
        </w:tc>
        <w:tc>
          <w:tcPr>
            <w:tcW w:w="1134" w:type="dxa"/>
          </w:tcPr>
          <w:p w14:paraId="23A9CB37" w14:textId="2BFF0F06" w:rsidR="00806667" w:rsidRDefault="00681ED7">
            <w:r>
              <w:t>171/73</w:t>
            </w:r>
          </w:p>
        </w:tc>
        <w:tc>
          <w:tcPr>
            <w:tcW w:w="851" w:type="dxa"/>
          </w:tcPr>
          <w:p w14:paraId="43E5C570" w14:textId="18B35689" w:rsidR="00806667" w:rsidRDefault="0031783B">
            <w:r>
              <w:t>NA</w:t>
            </w:r>
          </w:p>
        </w:tc>
        <w:tc>
          <w:tcPr>
            <w:tcW w:w="1559" w:type="dxa"/>
          </w:tcPr>
          <w:p w14:paraId="60D425F6" w14:textId="7CAC934F" w:rsidR="00806667" w:rsidRDefault="00B504A3">
            <w:r>
              <w:t>No</w:t>
            </w:r>
          </w:p>
        </w:tc>
        <w:tc>
          <w:tcPr>
            <w:tcW w:w="1276" w:type="dxa"/>
          </w:tcPr>
          <w:p w14:paraId="45C14B1F" w14:textId="61C608A3" w:rsidR="00806667" w:rsidRDefault="00B504A3">
            <w:r>
              <w:t>2</w:t>
            </w:r>
          </w:p>
        </w:tc>
        <w:tc>
          <w:tcPr>
            <w:tcW w:w="850" w:type="dxa"/>
          </w:tcPr>
          <w:p w14:paraId="236BCEA9" w14:textId="1625CED2" w:rsidR="00806667" w:rsidRDefault="003037BD">
            <w:r>
              <w:t>No</w:t>
            </w:r>
          </w:p>
        </w:tc>
        <w:tc>
          <w:tcPr>
            <w:tcW w:w="1418" w:type="dxa"/>
          </w:tcPr>
          <w:p w14:paraId="79E40088" w14:textId="265EC0B4" w:rsidR="00806667" w:rsidRDefault="003037BD">
            <w:r>
              <w:t>Atelectasis</w:t>
            </w:r>
          </w:p>
        </w:tc>
        <w:tc>
          <w:tcPr>
            <w:tcW w:w="1134" w:type="dxa"/>
          </w:tcPr>
          <w:p w14:paraId="3AF56B20" w14:textId="2863885C" w:rsidR="00806667" w:rsidRDefault="00AE1EF0">
            <w:r>
              <w:t>Pending</w:t>
            </w:r>
          </w:p>
        </w:tc>
        <w:tc>
          <w:tcPr>
            <w:tcW w:w="1134" w:type="dxa"/>
          </w:tcPr>
          <w:p w14:paraId="741B7F11" w14:textId="643B694B" w:rsidR="00806667" w:rsidRDefault="00AE1EF0">
            <w:r>
              <w:t>60</w:t>
            </w:r>
          </w:p>
        </w:tc>
        <w:tc>
          <w:tcPr>
            <w:tcW w:w="1559" w:type="dxa"/>
          </w:tcPr>
          <w:p w14:paraId="5DE6A436" w14:textId="214A517D" w:rsidR="00806667" w:rsidRDefault="00AE1EF0">
            <w:r>
              <w:t>9</w:t>
            </w:r>
          </w:p>
        </w:tc>
      </w:tr>
      <w:tr w:rsidR="00806667" w14:paraId="08A2B99B" w14:textId="77777777" w:rsidTr="00806667">
        <w:tc>
          <w:tcPr>
            <w:tcW w:w="846" w:type="dxa"/>
          </w:tcPr>
          <w:p w14:paraId="6EC79636" w14:textId="3EEA295A" w:rsidR="00806667" w:rsidRDefault="00806667">
            <w:r>
              <w:t>16</w:t>
            </w:r>
          </w:p>
        </w:tc>
        <w:tc>
          <w:tcPr>
            <w:tcW w:w="709" w:type="dxa"/>
          </w:tcPr>
          <w:p w14:paraId="79DA8A21" w14:textId="1190A0A2" w:rsidR="00806667" w:rsidRDefault="00806667">
            <w:r>
              <w:t>40</w:t>
            </w:r>
          </w:p>
        </w:tc>
        <w:tc>
          <w:tcPr>
            <w:tcW w:w="567" w:type="dxa"/>
          </w:tcPr>
          <w:p w14:paraId="4FF1FF36" w14:textId="1700E8A6" w:rsidR="00806667" w:rsidRDefault="00B504A3">
            <w:r>
              <w:t>M</w:t>
            </w:r>
          </w:p>
        </w:tc>
        <w:tc>
          <w:tcPr>
            <w:tcW w:w="1275" w:type="dxa"/>
          </w:tcPr>
          <w:p w14:paraId="11D891C3" w14:textId="7EC8A6E6" w:rsidR="00806667" w:rsidRDefault="00B504A3">
            <w:r>
              <w:t>S</w:t>
            </w:r>
          </w:p>
        </w:tc>
        <w:tc>
          <w:tcPr>
            <w:tcW w:w="1134" w:type="dxa"/>
          </w:tcPr>
          <w:p w14:paraId="3C5CA2D5" w14:textId="063A369E" w:rsidR="00806667" w:rsidRDefault="00681ED7">
            <w:r>
              <w:t>172/78</w:t>
            </w:r>
          </w:p>
        </w:tc>
        <w:tc>
          <w:tcPr>
            <w:tcW w:w="851" w:type="dxa"/>
          </w:tcPr>
          <w:p w14:paraId="48DF99AC" w14:textId="6D46836A" w:rsidR="00806667" w:rsidRDefault="0031783B">
            <w:r>
              <w:t>NA</w:t>
            </w:r>
          </w:p>
        </w:tc>
        <w:tc>
          <w:tcPr>
            <w:tcW w:w="1559" w:type="dxa"/>
          </w:tcPr>
          <w:p w14:paraId="45174296" w14:textId="6F01049F" w:rsidR="00806667" w:rsidRDefault="0031783B">
            <w:r>
              <w:t>NA</w:t>
            </w:r>
          </w:p>
        </w:tc>
        <w:tc>
          <w:tcPr>
            <w:tcW w:w="1276" w:type="dxa"/>
          </w:tcPr>
          <w:p w14:paraId="28624BEF" w14:textId="05465233" w:rsidR="00806667" w:rsidRDefault="00B504A3">
            <w:r>
              <w:t>3</w:t>
            </w:r>
          </w:p>
        </w:tc>
        <w:tc>
          <w:tcPr>
            <w:tcW w:w="850" w:type="dxa"/>
          </w:tcPr>
          <w:p w14:paraId="5E07E8B0" w14:textId="319B0938" w:rsidR="00806667" w:rsidRDefault="003037BD">
            <w:r>
              <w:t>Yes</w:t>
            </w:r>
          </w:p>
        </w:tc>
        <w:tc>
          <w:tcPr>
            <w:tcW w:w="1418" w:type="dxa"/>
          </w:tcPr>
          <w:p w14:paraId="7076921C" w14:textId="784D5F70" w:rsidR="00806667" w:rsidRDefault="003037BD">
            <w:r>
              <w:t>None</w:t>
            </w:r>
          </w:p>
        </w:tc>
        <w:tc>
          <w:tcPr>
            <w:tcW w:w="1134" w:type="dxa"/>
          </w:tcPr>
          <w:p w14:paraId="0FD024C6" w14:textId="261BD602" w:rsidR="00806667" w:rsidRDefault="00AE1EF0">
            <w:r>
              <w:t>Pending</w:t>
            </w:r>
          </w:p>
        </w:tc>
        <w:tc>
          <w:tcPr>
            <w:tcW w:w="1134" w:type="dxa"/>
          </w:tcPr>
          <w:p w14:paraId="3F1F8949" w14:textId="6FEB810E" w:rsidR="00806667" w:rsidRDefault="00AE1EF0">
            <w:r>
              <w:t>60</w:t>
            </w:r>
          </w:p>
        </w:tc>
        <w:tc>
          <w:tcPr>
            <w:tcW w:w="1559" w:type="dxa"/>
          </w:tcPr>
          <w:p w14:paraId="37E288B1" w14:textId="327A84ED" w:rsidR="00806667" w:rsidRDefault="00AE1EF0">
            <w:r>
              <w:t>6</w:t>
            </w:r>
          </w:p>
        </w:tc>
      </w:tr>
    </w:tbl>
    <w:p w14:paraId="504E88DF" w14:textId="77777777" w:rsidR="001F3398" w:rsidRDefault="001F3398"/>
    <w:p w14:paraId="0D2318FC" w14:textId="044D8F32" w:rsidR="00D35A05" w:rsidRPr="00D35A05" w:rsidRDefault="00D35A05">
      <w:pPr>
        <w:rPr>
          <w:b/>
          <w:bCs/>
        </w:rPr>
      </w:pPr>
      <w:r w:rsidRPr="00D35A05">
        <w:rPr>
          <w:b/>
          <w:bCs/>
        </w:rPr>
        <w:t>Supplementary Table 1. Individual Demographic, Operative, and Follow-up Characteristics of Patients Aged ≥40 Years</w:t>
      </w:r>
    </w:p>
    <w:p w14:paraId="16B77EF3" w14:textId="77777777" w:rsidR="004E09C0" w:rsidRDefault="0031783B">
      <w:r>
        <w:t xml:space="preserve">Abbreviations: </w:t>
      </w:r>
    </w:p>
    <w:p w14:paraId="51D7750E" w14:textId="1661750C" w:rsidR="0031783B" w:rsidRDefault="0031783B">
      <w:r>
        <w:t xml:space="preserve">NA: Not available </w:t>
      </w:r>
    </w:p>
    <w:p w14:paraId="685BD5F6" w14:textId="60B7FCDC" w:rsidR="004E09C0" w:rsidRDefault="004E09C0">
      <w:r>
        <w:lastRenderedPageBreak/>
        <w:t xml:space="preserve">Pending: </w:t>
      </w:r>
      <w:r w:rsidRPr="004E09C0">
        <w:t>Pending indicates that bar removal had not yet been performed at the time of last follow-up.</w:t>
      </w:r>
    </w:p>
    <w:p w14:paraId="3DD2E86A" w14:textId="696BEF51" w:rsidR="004E09C0" w:rsidRDefault="004E09C0">
      <w:r>
        <w:t>HI: Haller Index</w:t>
      </w:r>
    </w:p>
    <w:p w14:paraId="72E70476" w14:textId="6780FF23" w:rsidR="004E09C0" w:rsidRDefault="004E09C0">
      <w:r>
        <w:t>S: Sy</w:t>
      </w:r>
      <w:r w:rsidR="0087786E">
        <w:t>m</w:t>
      </w:r>
      <w:r>
        <w:t>metric</w:t>
      </w:r>
    </w:p>
    <w:p w14:paraId="5B7E0462" w14:textId="5AC8C658" w:rsidR="004E09C0" w:rsidRDefault="004E09C0">
      <w:r>
        <w:t>A: Asy</w:t>
      </w:r>
      <w:r w:rsidR="0087786E">
        <w:t>m</w:t>
      </w:r>
      <w:r>
        <w:t>metric</w:t>
      </w:r>
    </w:p>
    <w:p w14:paraId="4FF87F42" w14:textId="77777777" w:rsidR="0031783B" w:rsidRDefault="0031783B"/>
    <w:sectPr w:rsidR="0031783B" w:rsidSect="008066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67"/>
    <w:rsid w:val="00187F26"/>
    <w:rsid w:val="001F3398"/>
    <w:rsid w:val="003037BD"/>
    <w:rsid w:val="0031783B"/>
    <w:rsid w:val="004E09C0"/>
    <w:rsid w:val="00681ED7"/>
    <w:rsid w:val="00806667"/>
    <w:rsid w:val="0087786E"/>
    <w:rsid w:val="00AA2EC9"/>
    <w:rsid w:val="00AE1EF0"/>
    <w:rsid w:val="00AE4D0D"/>
    <w:rsid w:val="00B504A3"/>
    <w:rsid w:val="00D35A05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67F49"/>
  <w15:chartTrackingRefBased/>
  <w15:docId w15:val="{3F9B284B-C091-41F8-9DA7-1D0ED918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06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06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066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06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066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06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06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06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06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066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066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066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0666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0666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0666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0666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0666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0666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06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06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06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06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06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0666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0666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0666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066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0666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0666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806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atay Cetinkaya</dc:creator>
  <cp:keywords/>
  <dc:description/>
  <cp:lastModifiedBy>Cagatay Cetinkaya</cp:lastModifiedBy>
  <cp:revision>6</cp:revision>
  <dcterms:created xsi:type="dcterms:W3CDTF">2025-12-26T07:21:00Z</dcterms:created>
  <dcterms:modified xsi:type="dcterms:W3CDTF">2025-12-26T08:32:00Z</dcterms:modified>
</cp:coreProperties>
</file>